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56C434" w14:textId="60338801" w:rsidR="00844567" w:rsidRPr="00CE6981" w:rsidRDefault="004C0B16" w:rsidP="00CE698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706FAE" w:rsidRPr="00CE6981">
        <w:rPr>
          <w:rFonts w:ascii="Times New Roman" w:hAnsi="Times New Roman" w:cs="Times New Roman"/>
          <w:b/>
          <w:sz w:val="24"/>
          <w:szCs w:val="24"/>
        </w:rPr>
        <w:t>.</w:t>
      </w:r>
      <w:r w:rsidR="00806B0C" w:rsidRPr="00CE69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678F" w:rsidRPr="00CE6981">
        <w:rPr>
          <w:rFonts w:ascii="Times New Roman" w:hAnsi="Times New Roman" w:cs="Times New Roman"/>
          <w:sz w:val="24"/>
          <w:szCs w:val="24"/>
        </w:rPr>
        <w:t>S</w:t>
      </w:r>
      <w:r w:rsidR="008E16BA" w:rsidRPr="00CE6981">
        <w:rPr>
          <w:rFonts w:ascii="Times New Roman" w:hAnsi="Times New Roman" w:cs="Times New Roman"/>
          <w:sz w:val="24"/>
          <w:szCs w:val="24"/>
        </w:rPr>
        <w:t xml:space="preserve">equencing </w:t>
      </w:r>
      <w:r w:rsidR="00FB21FE">
        <w:rPr>
          <w:rFonts w:ascii="Times New Roman" w:hAnsi="Times New Roman" w:cs="Times New Roman" w:hint="eastAsia"/>
          <w:sz w:val="24"/>
          <w:szCs w:val="24"/>
        </w:rPr>
        <w:t xml:space="preserve">results </w:t>
      </w:r>
      <w:r w:rsidR="008E16BA" w:rsidRPr="00CE6981">
        <w:rPr>
          <w:rFonts w:ascii="Times New Roman" w:hAnsi="Times New Roman" w:cs="Times New Roman"/>
          <w:sz w:val="24"/>
          <w:szCs w:val="24"/>
        </w:rPr>
        <w:t>and quality filtering of</w:t>
      </w:r>
      <w:r w:rsidR="0069678F" w:rsidRPr="00CE6981">
        <w:rPr>
          <w:rFonts w:ascii="Times New Roman" w:hAnsi="Times New Roman" w:cs="Times New Roman"/>
          <w:sz w:val="24"/>
          <w:szCs w:val="24"/>
        </w:rPr>
        <w:t xml:space="preserve"> reads</w:t>
      </w:r>
    </w:p>
    <w:p w14:paraId="31B1C0E7" w14:textId="77777777" w:rsidR="004B462C" w:rsidRPr="008E16BA" w:rsidRDefault="004B462C" w:rsidP="006906DB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9338" w:type="dxa"/>
        <w:jc w:val="center"/>
        <w:tblLayout w:type="fixed"/>
        <w:tblLook w:val="04A0" w:firstRow="1" w:lastRow="0" w:firstColumn="1" w:lastColumn="0" w:noHBand="0" w:noVBand="1"/>
      </w:tblPr>
      <w:tblGrid>
        <w:gridCol w:w="1189"/>
        <w:gridCol w:w="1189"/>
        <w:gridCol w:w="1188"/>
        <w:gridCol w:w="1019"/>
        <w:gridCol w:w="1030"/>
        <w:gridCol w:w="1170"/>
        <w:gridCol w:w="1019"/>
        <w:gridCol w:w="1534"/>
      </w:tblGrid>
      <w:tr w:rsidR="0004772D" w14:paraId="3D562D3D" w14:textId="77777777" w:rsidTr="00E41FF3">
        <w:trPr>
          <w:jc w:val="center"/>
        </w:trPr>
        <w:tc>
          <w:tcPr>
            <w:tcW w:w="1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4238BC" w14:textId="77777777" w:rsidR="0004772D" w:rsidRPr="0034367D" w:rsidRDefault="0004772D" w:rsidP="008302DE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1" w:name="_Hlk535239603"/>
            <w:proofErr w:type="spellStart"/>
            <w:r w:rsidRPr="0034367D">
              <w:rPr>
                <w:rFonts w:ascii="Times New Roman" w:hAnsi="Times New Roman" w:cs="Times New Roman"/>
                <w:b/>
                <w:sz w:val="18"/>
                <w:szCs w:val="18"/>
              </w:rPr>
              <w:t>SampleID</w:t>
            </w:r>
            <w:proofErr w:type="spellEnd"/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73D79" w14:textId="77777777" w:rsidR="0004772D" w:rsidRPr="0034367D" w:rsidRDefault="0004772D" w:rsidP="00E96045">
            <w:pPr>
              <w:pStyle w:val="a3"/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67D">
              <w:rPr>
                <w:rFonts w:ascii="Times New Roman" w:hAnsi="Times New Roman" w:cs="Times New Roman"/>
                <w:b/>
                <w:sz w:val="18"/>
                <w:szCs w:val="18"/>
              </w:rPr>
              <w:t>Raw reads</w:t>
            </w:r>
            <w:r w:rsidRPr="0034367D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 w:rsidRPr="0034367D">
              <w:rPr>
                <w:rFonts w:ascii="Times New Roman" w:hAnsi="Times New Roman" w:cs="Times New Roman"/>
                <w:b/>
                <w:sz w:val="18"/>
                <w:szCs w:val="18"/>
              </w:rPr>
              <w:t>M)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4DEEC7" w14:textId="77777777" w:rsidR="0004772D" w:rsidRPr="0034367D" w:rsidRDefault="0004772D" w:rsidP="00E96045">
            <w:pPr>
              <w:pStyle w:val="a3"/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67D">
              <w:rPr>
                <w:rFonts w:ascii="Times New Roman" w:hAnsi="Times New Roman" w:cs="Times New Roman"/>
                <w:b/>
                <w:sz w:val="18"/>
                <w:szCs w:val="18"/>
              </w:rPr>
              <w:t>Clean reads(M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CDF507" w14:textId="77777777" w:rsidR="0004772D" w:rsidRPr="0034367D" w:rsidRDefault="0004772D" w:rsidP="00E96045">
            <w:pPr>
              <w:pStyle w:val="a3"/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67D">
              <w:rPr>
                <w:rFonts w:ascii="Times New Roman" w:hAnsi="Times New Roman" w:cs="Times New Roman"/>
                <w:b/>
                <w:sz w:val="18"/>
                <w:szCs w:val="18"/>
              </w:rPr>
              <w:t>Raw base(G)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3DD1E0" w14:textId="77777777" w:rsidR="0004772D" w:rsidRPr="0034367D" w:rsidRDefault="0004772D" w:rsidP="00E96045">
            <w:pPr>
              <w:pStyle w:val="a3"/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67D">
              <w:rPr>
                <w:rFonts w:ascii="Times New Roman" w:hAnsi="Times New Roman" w:cs="Times New Roman"/>
                <w:b/>
                <w:sz w:val="18"/>
                <w:szCs w:val="18"/>
              </w:rPr>
              <w:t>Clean base(G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97165" w14:textId="77777777" w:rsidR="0004772D" w:rsidRPr="0034367D" w:rsidRDefault="0004772D" w:rsidP="008302DE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67D">
              <w:rPr>
                <w:rFonts w:ascii="Times New Roman" w:hAnsi="Times New Roman" w:cs="Times New Roman"/>
                <w:b/>
                <w:sz w:val="18"/>
                <w:szCs w:val="18"/>
              </w:rPr>
              <w:t>Q20(%)</w:t>
            </w:r>
          </w:p>
        </w:tc>
        <w:tc>
          <w:tcPr>
            <w:tcW w:w="10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FF333" w14:textId="77777777" w:rsidR="0004772D" w:rsidRPr="0034367D" w:rsidRDefault="0004772D" w:rsidP="008302DE">
            <w:pPr>
              <w:pStyle w:val="a3"/>
              <w:ind w:firstLineChars="0" w:firstLine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67D">
              <w:rPr>
                <w:rFonts w:ascii="Times New Roman" w:hAnsi="Times New Roman" w:cs="Times New Roman"/>
                <w:b/>
                <w:sz w:val="18"/>
                <w:szCs w:val="18"/>
              </w:rPr>
              <w:t>Q30(%)</w:t>
            </w:r>
          </w:p>
        </w:tc>
        <w:tc>
          <w:tcPr>
            <w:tcW w:w="15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1DE9D" w14:textId="77777777" w:rsidR="0004772D" w:rsidRPr="0034367D" w:rsidRDefault="0004772D" w:rsidP="00823FF5">
            <w:pPr>
              <w:ind w:firstLineChars="100" w:firstLine="18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4367D">
              <w:rPr>
                <w:rFonts w:ascii="Times New Roman" w:hAnsi="Times New Roman" w:cs="Times New Roman"/>
                <w:b/>
                <w:sz w:val="18"/>
                <w:szCs w:val="18"/>
              </w:rPr>
              <w:t>GC content(%)</w:t>
            </w:r>
          </w:p>
        </w:tc>
      </w:tr>
      <w:tr w:rsidR="0004772D" w14:paraId="58CA8942" w14:textId="77777777" w:rsidTr="00414C23">
        <w:trPr>
          <w:jc w:val="center"/>
        </w:trPr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24EE9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17103_1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69FAA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11E">
              <w:rPr>
                <w:rFonts w:ascii="Times New Roman" w:hAnsi="Times New Roman" w:cs="Times New Roman"/>
                <w:sz w:val="18"/>
                <w:szCs w:val="18"/>
              </w:rPr>
              <w:t>20.4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12FAE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F18B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411E">
              <w:rPr>
                <w:rFonts w:ascii="Times New Roman" w:hAnsi="Times New Roman" w:cs="Times New Roman"/>
                <w:sz w:val="18"/>
                <w:szCs w:val="18"/>
              </w:rPr>
              <w:t>3.00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7379D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16461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8C769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AD5CB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</w:tr>
      <w:tr w:rsidR="0004772D" w14:paraId="44912258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08C54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17103_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46D2C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182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4BB4E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741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0DD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AC9A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73B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</w:tr>
      <w:tr w:rsidR="0004772D" w14:paraId="6ED4B2D3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6A08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172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632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125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EE77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E75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10E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1444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4F0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04772D" w14:paraId="1FE2266B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D4435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271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935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AA8C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9D2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E579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990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F68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B5B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04772D" w14:paraId="173DDA4C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890CB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272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95E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ECA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653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3985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25A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A49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646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04772D" w14:paraId="225A00E3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4F28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272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783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AE4A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B397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7F88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6F1CC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6D7E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ACF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04772D" w14:paraId="4817D2DD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C6EC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366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505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A06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839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870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620D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9C6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419C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04772D" w14:paraId="6A5DD22A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5647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36V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D48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05C9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CCC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2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791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FA7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66EC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2E5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</w:tr>
      <w:tr w:rsidR="0004772D" w14:paraId="4947953A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47A30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372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509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745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4D1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293B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D94E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488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FA1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04772D" w14:paraId="4352679E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4A251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46Y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3EBD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C99D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853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B7B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AC3B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0E6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781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</w:tr>
      <w:tr w:rsidR="0004772D" w14:paraId="0301F0C7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00FF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471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9265A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443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356E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18E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53D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BF0A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A00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</w:tr>
      <w:tr w:rsidR="0004772D" w14:paraId="71006493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AE6C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46F0C">
              <w:rPr>
                <w:rFonts w:ascii="Times New Roman" w:hAnsi="Times New Roman" w:cs="Times New Roman"/>
                <w:b/>
                <w:sz w:val="18"/>
                <w:szCs w:val="18"/>
              </w:rPr>
              <w:t>D472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64E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435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654B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EBB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CA0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670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2E5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</w:tr>
      <w:tr w:rsidR="0004772D" w14:paraId="65DF8670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3DA2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56V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4EC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542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5366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41D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E44A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EF8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E152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</w:tr>
      <w:tr w:rsidR="0004772D" w14:paraId="69563F4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552C6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56Y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558D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DDA9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AC5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A9AFC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87D2E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1A1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B52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</w:tr>
      <w:tr w:rsidR="0004772D" w14:paraId="543A04B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C4DC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571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DE56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6136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2593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58D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087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96F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AC59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</w:tr>
      <w:tr w:rsidR="0004772D" w14:paraId="36C213B3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0358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572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4294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484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E00C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FE8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716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E11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3DE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</w:tr>
      <w:tr w:rsidR="0004772D" w14:paraId="6D0C046C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A7DC3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66Y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7837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B867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231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2B1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C82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C6B5C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8C7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</w:tr>
      <w:tr w:rsidR="0004772D" w14:paraId="5FEF17B1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28B9D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671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BA8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E67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C1AA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623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881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B7F2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8F6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04772D" w14:paraId="2E4AD03A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C0C2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671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BBC0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160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B626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15A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8F8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B1B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99DE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2</w:t>
            </w:r>
          </w:p>
        </w:tc>
      </w:tr>
      <w:tr w:rsidR="0004772D" w14:paraId="6D0833BD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14D8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671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58CA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31A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69B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E10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CF7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EC3C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8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668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</w:tr>
      <w:tr w:rsidR="0004772D" w14:paraId="0556B114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CCAC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771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DBC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D79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4AFE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1C04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1AA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DDE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602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04772D" w14:paraId="78E05AB1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ECA2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771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9EEA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24F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C69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1AB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132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D6B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22E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04772D" w14:paraId="6F096DF8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3EA5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77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340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F21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238A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3A37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462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2C6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C2D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04772D" w14:paraId="01160CE5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C851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872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DA3C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75F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3D7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51F3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A3B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D14B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0B90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04772D" w14:paraId="5D444F13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6324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87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2D8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63F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D9D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13C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C964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E57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279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</w:tr>
      <w:tr w:rsidR="0004772D" w14:paraId="18160F51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84D7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969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E60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5DAE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AC7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F2F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E241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AD7E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9921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</w:tr>
      <w:tr w:rsidR="0004772D" w14:paraId="34443898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6482E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G72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D79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9AC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F072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F3BE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E0E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8162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64D66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04772D" w14:paraId="5E7DE413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BE07B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P710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B08A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4808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0E7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9BC9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B3C78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A84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853A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</w:tr>
      <w:tr w:rsidR="0004772D" w14:paraId="1380FD24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9D39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DP72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351E7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B541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4A2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248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DA2D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CBF2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8200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04772D" w14:paraId="49A8EB83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F7F6" w14:textId="77777777" w:rsidR="0004772D" w:rsidRPr="00A46F0C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D4983">
              <w:rPr>
                <w:rFonts w:ascii="Times New Roman" w:hAnsi="Times New Roman" w:cs="Times New Roman"/>
                <w:b/>
                <w:sz w:val="18"/>
                <w:szCs w:val="18"/>
              </w:rPr>
              <w:t>EG67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86C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A95D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2197F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E64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6A355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4CB8B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18144" w14:textId="77777777" w:rsidR="0004772D" w:rsidRPr="0046411E" w:rsidRDefault="0004772D" w:rsidP="003D67A4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</w:tr>
      <w:tr w:rsidR="00823FF5" w14:paraId="5FF5C10D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EA50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Famale282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E43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F43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9A7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7128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DFD6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F8C7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C3F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823FF5" w14:paraId="2BE8BBD5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BFB04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Famale289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CCD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9F8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92A9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3BF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8E9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1E2F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237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823FF5" w14:paraId="673F2355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B80B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Famale295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3336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7D4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7B0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E03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411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699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B11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823FF5" w14:paraId="491BB62C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5069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Famale73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D8D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4E8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873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EE6F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116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D38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2C8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823FF5" w14:paraId="386A4999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8A27B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Famale74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E231E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63F5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E55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6D99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5F6D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0AB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F74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823FF5" w14:paraId="6F8C023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398A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Male20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3D7E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0D3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26A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705C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927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681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650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</w:tr>
      <w:tr w:rsidR="00823FF5" w14:paraId="7C5DFC20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3DC2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Male232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369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DCAE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BE1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BC7F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2A89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A979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B44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</w:tr>
      <w:tr w:rsidR="00823FF5" w14:paraId="02B5B0E4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41A6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580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B86">
              <w:rPr>
                <w:rFonts w:ascii="Times New Roman" w:hAnsi="Times New Roman" w:cs="Times New Roman"/>
                <w:sz w:val="18"/>
                <w:szCs w:val="18"/>
              </w:rPr>
              <w:t>11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3768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409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4B86">
              <w:rPr>
                <w:rFonts w:ascii="Times New Roman" w:hAnsi="Times New Roman" w:cs="Times New Roman"/>
                <w:sz w:val="18"/>
                <w:szCs w:val="18"/>
              </w:rPr>
              <w:t>1.6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99D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4F3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5B07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ECE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823FF5" w14:paraId="59E432C0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FD32D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2F9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0180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6089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4C9C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666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A9E30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501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</w:tr>
      <w:tr w:rsidR="00823FF5" w14:paraId="77FF27CC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BC758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1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B3B6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42E6B7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9BD7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06725E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5E6ED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CE2CB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5DAF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823FF5" w14:paraId="5CB884AE" w14:textId="77777777" w:rsidTr="00414C23">
        <w:trPr>
          <w:jc w:val="center"/>
        </w:trPr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14:paraId="12A6C209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128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14:paraId="226E8FB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14:paraId="068D0F8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14:paraId="6C99FEB7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83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</w:tcPr>
          <w:p w14:paraId="6ACDADA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6F8C1DE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14:paraId="6D6454A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vAlign w:val="center"/>
          </w:tcPr>
          <w:p w14:paraId="3D11536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823FF5" w14:paraId="62401E36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6FC40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F27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FF6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827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A84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6B91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70A9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DD990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823FF5" w14:paraId="7868C33F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E099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5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256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8F6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111B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CB1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A4C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05B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34FE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</w:tr>
      <w:tr w:rsidR="00823FF5" w14:paraId="1BDCE43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32F5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5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D09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5CA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ACC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7CB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99E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C3B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C45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823FF5" w14:paraId="4310A1EC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1AA0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120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E00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0309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474E7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5CBB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E07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AC2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</w:tr>
      <w:tr w:rsidR="00823FF5" w14:paraId="27289F1D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0AC54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0B4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E5B5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242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2551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8556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899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0CE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</w:tr>
      <w:tr w:rsidR="00823FF5" w14:paraId="3757ACAB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CEC28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CA57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34B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67D8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C7B0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B796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ABA0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D8BE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823FF5" w14:paraId="73ABB6FE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E613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6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4B7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5983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CE6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7BC4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E99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CC87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10E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823FF5" w14:paraId="14CF479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2902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9F99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AA6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691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64C8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024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0D1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6831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823FF5" w14:paraId="71E916EF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7371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7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BA3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066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8F3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0D9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211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EFF5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5945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</w:tr>
      <w:tr w:rsidR="00823FF5" w14:paraId="1D3DA499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D1A7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ACD7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7E4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4899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0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36B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096F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BBB2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769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823FF5" w14:paraId="1A2F44F7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5354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9DE0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647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8ED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7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8A0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AE1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A54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CD4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</w:tr>
      <w:tr w:rsidR="00823FF5" w14:paraId="667BE30F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57579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8703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5858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FA76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698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EF4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9659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ADE3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823FF5" w14:paraId="625567B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92B0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8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346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B57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E39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7ACC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CA86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5949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656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823FF5" w14:paraId="7524A497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049D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1821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B28E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2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E24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8AA5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933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9DB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147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C9A3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2</w:t>
            </w:r>
          </w:p>
        </w:tc>
      </w:tr>
      <w:tr w:rsidR="00823FF5" w14:paraId="66F0D0BF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1DAF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7A8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01AA3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A785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0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97E0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4647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798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808A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</w:tr>
      <w:tr w:rsidR="00823FF5" w14:paraId="5311CE56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26AC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26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74EA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2C7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7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D991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78CCE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A1B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AC0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4FAAE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</w:tr>
      <w:tr w:rsidR="00823FF5" w14:paraId="3D0F575D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8D02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88C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F084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E0274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1AD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B04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6007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AF27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823FF5" w14:paraId="0B7CE72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6FB7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8CA9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1E652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90BC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657E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4B4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CF2BB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8C72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823FF5" w14:paraId="2C3FD3D6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AD29" w14:textId="77777777" w:rsidR="00823FF5" w:rsidRPr="00A46F0C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EE55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416F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039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2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7572D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3056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4F07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75B8" w14:textId="77777777" w:rsidR="00823FF5" w:rsidRPr="00664B86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823FF5" w14:paraId="5F5019C5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70DE" w14:textId="77777777" w:rsidR="00823FF5" w:rsidRPr="00CD4983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A9FF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431B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DE431B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8210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48543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9594C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7920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8329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A120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823FF5" w14:paraId="607A29A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8FE8" w14:textId="77777777" w:rsidR="00823FF5" w:rsidRPr="00CD4983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733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7BFD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B8867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BC0C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F006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03F4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5F17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B8B7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823FF5" w14:paraId="20941EAD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0DEF" w14:textId="77777777" w:rsidR="00823FF5" w:rsidRPr="00CD4983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90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5AC0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31D1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3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9165E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BCCCA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C6DE1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F408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19F96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</w:tr>
      <w:tr w:rsidR="00823FF5" w14:paraId="44333D70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99CF3" w14:textId="77777777" w:rsidR="00823FF5" w:rsidRPr="00CD4983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0A14">
              <w:rPr>
                <w:rFonts w:ascii="Times New Roman" w:hAnsi="Times New Roman" w:cs="Times New Roman"/>
                <w:b/>
                <w:sz w:val="18"/>
                <w:szCs w:val="18"/>
              </w:rPr>
              <w:t>92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08C6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3606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5074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6EE5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F3196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44FF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9CE11" w14:textId="77777777" w:rsidR="00823FF5" w:rsidRPr="00DE431B" w:rsidRDefault="00823FF5" w:rsidP="00823FF5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</w:tr>
      <w:tr w:rsidR="00024776" w14:paraId="0B440F9C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D4AA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1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37BF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67B8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DE5F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6BE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679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2B4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F12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024776" w14:paraId="00E3CB91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7995B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5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0F0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53B2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B09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3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5D7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5D5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EA6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720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024776" w14:paraId="58058DAA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3CAA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51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081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765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F3B8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4B3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D6EC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F38A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7A1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5</w:t>
            </w:r>
          </w:p>
        </w:tc>
      </w:tr>
      <w:tr w:rsidR="00024776" w14:paraId="26000281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9882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76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A6B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AAA9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52D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6A4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08C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6BB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53B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</w:tr>
      <w:tr w:rsidR="00024776" w14:paraId="3C84FC76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CD2F9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7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789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31E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38C4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BCA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C8D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D34E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565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024776" w14:paraId="07D85B2C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60A11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8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07C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0B38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8E5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931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EFE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67D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3A1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024776" w14:paraId="7073CB99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54EC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88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931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31F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8C1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6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D32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F4A9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8C4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5E4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 w:rsidR="00024776" w14:paraId="4AC44B7B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90B0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89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7D3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47EB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D277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0C28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650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27D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462E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</w:tr>
      <w:tr w:rsidR="00024776" w14:paraId="44A87AF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93A9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8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9C6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E55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521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226E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2AE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CBD5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12F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024776" w14:paraId="13AE31B2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7620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9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65C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F11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CD39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EB4A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5DB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8F3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51B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55</w:t>
            </w:r>
          </w:p>
        </w:tc>
      </w:tr>
      <w:tr w:rsidR="00024776" w14:paraId="3CF3EB8C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4232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92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94B6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CD6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466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CB8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73F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FC4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4F4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37</w:t>
            </w:r>
          </w:p>
        </w:tc>
      </w:tr>
      <w:tr w:rsidR="00024776" w14:paraId="6626959A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03FC2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93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F6E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DE3E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C669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9652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9A9D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34F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7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AB9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024776" w14:paraId="3D1CE12B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208A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9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480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95D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AD7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0C2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823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65C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0E5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024776" w14:paraId="0D37DEAE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05FE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9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8CC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A92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83F3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EDE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DB23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A609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4ED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024776" w14:paraId="52577EE3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6D83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9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0C2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45FD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E4D4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1B7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B3E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6E72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D5F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024776" w14:paraId="09FB2E39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AFFF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09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B81D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0AB1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57C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68A3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1B0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4BA3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601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024776" w14:paraId="25D540EE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8E859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552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9E0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387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A5C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D3D4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5786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FC6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024776" w14:paraId="01CB1F87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8BCD0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2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1C9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294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CF05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A7C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27E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968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5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797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</w:tr>
      <w:tr w:rsidR="00024776" w14:paraId="64489BE1" w14:textId="77777777" w:rsidTr="00414C2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51CFC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5F06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5604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ABBE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8B89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F0B0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8A3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6FA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</w:tr>
      <w:tr w:rsidR="00024776" w14:paraId="705A9D99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90FFBF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3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029A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A379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9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392D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7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52D0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D472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056D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DFAF7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024776" w14:paraId="75A3BCDC" w14:textId="77777777" w:rsidTr="00E41FF3">
        <w:trPr>
          <w:jc w:val="center"/>
        </w:trPr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14:paraId="5F5CFA14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F1040</w:t>
            </w:r>
          </w:p>
        </w:tc>
        <w:tc>
          <w:tcPr>
            <w:tcW w:w="1189" w:type="dxa"/>
            <w:tcBorders>
              <w:left w:val="nil"/>
              <w:bottom w:val="nil"/>
              <w:right w:val="nil"/>
            </w:tcBorders>
            <w:vAlign w:val="center"/>
          </w:tcPr>
          <w:p w14:paraId="0CF2C91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7</w:t>
            </w:r>
          </w:p>
        </w:tc>
        <w:tc>
          <w:tcPr>
            <w:tcW w:w="1188" w:type="dxa"/>
            <w:tcBorders>
              <w:left w:val="nil"/>
              <w:bottom w:val="nil"/>
              <w:right w:val="nil"/>
            </w:tcBorders>
            <w:vAlign w:val="center"/>
          </w:tcPr>
          <w:p w14:paraId="5918C8C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14:paraId="26DA485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7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  <w:vAlign w:val="center"/>
          </w:tcPr>
          <w:p w14:paraId="1F15FC3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297A605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019" w:type="dxa"/>
            <w:tcBorders>
              <w:left w:val="nil"/>
              <w:bottom w:val="nil"/>
              <w:right w:val="nil"/>
            </w:tcBorders>
            <w:vAlign w:val="center"/>
          </w:tcPr>
          <w:p w14:paraId="56CEBB9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.99</w:t>
            </w:r>
          </w:p>
        </w:tc>
        <w:tc>
          <w:tcPr>
            <w:tcW w:w="1534" w:type="dxa"/>
            <w:tcBorders>
              <w:left w:val="nil"/>
              <w:bottom w:val="nil"/>
              <w:right w:val="nil"/>
            </w:tcBorders>
            <w:vAlign w:val="center"/>
          </w:tcPr>
          <w:p w14:paraId="53FEEBA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024776" w14:paraId="6B60E553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378A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C671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0C3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580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C70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75B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4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D86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C8F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</w:tr>
      <w:tr w:rsidR="00024776" w14:paraId="1F16079A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9E6E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D6C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84AA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226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6215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AB2F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9BA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412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024776" w14:paraId="66FFB32E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6CCC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5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09D6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2993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7F1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72EC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9920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0B2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A093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2</w:t>
            </w:r>
          </w:p>
        </w:tc>
      </w:tr>
      <w:tr w:rsidR="00024776" w14:paraId="6B77133E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DAC0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6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FF4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8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D0B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AC89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ED12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AB5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05F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BB0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</w:tr>
      <w:tr w:rsidR="00024776" w14:paraId="327EDEAA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A115B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7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8B63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190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6968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0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9E5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85F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7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D039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990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</w:tr>
      <w:tr w:rsidR="00024776" w14:paraId="0D06E93B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0E4EB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AD7F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512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8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62BA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71C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417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8DB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A2EE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024776" w14:paraId="2CF52140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3993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7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9EA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8BB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9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9D4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B19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028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43D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75C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024776" w14:paraId="551A9F60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5DAE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8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BB65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6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61E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2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BDA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32A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87C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16A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66B9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024776" w14:paraId="62F842BF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11B0F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9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11F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568B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6C0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1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12FA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CA7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80D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705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024776" w14:paraId="180155EF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5795E" w14:textId="77777777" w:rsidR="00024776" w:rsidRPr="00CD4983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09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FF23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126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01266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C272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8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D7C5C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B376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67C4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C95B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7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8B58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</w:tr>
      <w:tr w:rsidR="00024776" w14:paraId="640B90D6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A76B0" w14:textId="77777777" w:rsidR="00024776" w:rsidRPr="00CD4983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854E1">
              <w:rPr>
                <w:rFonts w:ascii="Times New Roman" w:hAnsi="Times New Roman" w:cs="Times New Roman"/>
                <w:b/>
                <w:sz w:val="18"/>
                <w:szCs w:val="18"/>
              </w:rPr>
              <w:t>F110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FA24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221D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D8B7A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9219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AD8F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8371D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60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5098" w14:textId="77777777" w:rsidR="00024776" w:rsidRPr="0040126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</w:tr>
      <w:tr w:rsidR="00024776" w14:paraId="7BA83C92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055BC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C7A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B1B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3244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6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3822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C04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DFB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C9C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 w:rsidR="00024776" w14:paraId="6CB94DF9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A65A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2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2812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2A7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B37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6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81B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166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AEE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A79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024776" w14:paraId="57B98CCE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43AB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24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B47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F02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80D9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735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315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C04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159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024776" w14:paraId="5ACE2FC3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BA3F7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3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E823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F636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3458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EA3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6F61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3CC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4EA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</w:tr>
      <w:tr w:rsidR="00024776" w14:paraId="7342A941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B368A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2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18C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A9E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1659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3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5DC6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6D0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F911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D24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15</w:t>
            </w:r>
          </w:p>
        </w:tc>
      </w:tr>
      <w:tr w:rsidR="00024776" w14:paraId="429B6555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411CE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2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BFAF5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4AC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13A7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4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D9A4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38A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255B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EC19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024776" w14:paraId="7E8ED806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3715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33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D0C3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E09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D52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8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200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751E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9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BE6ED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E29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</w:tr>
      <w:tr w:rsidR="00024776" w14:paraId="2929C7B1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47FA" w14:textId="77777777" w:rsidR="00024776" w:rsidRPr="00A46F0C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43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2DF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548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F70A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6FF32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DC5C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7BEF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3060" w14:textId="77777777" w:rsidR="00024776" w:rsidRPr="00664B86" w:rsidRDefault="00024776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</w:tr>
      <w:tr w:rsidR="00024776" w14:paraId="2DD17D96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8B98" w14:textId="77777777" w:rsidR="00024776" w:rsidRPr="00CD4983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erage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E2C32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5C2C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0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CDF0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3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54BE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CDDF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BD7A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9C683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024776" w14:paraId="2D744B8D" w14:textId="77777777" w:rsidTr="00E41FF3">
        <w:trPr>
          <w:jc w:val="center"/>
        </w:trPr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CBAFD8" w14:textId="77777777" w:rsidR="00024776" w:rsidRPr="00CD4983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tal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25CED5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5.9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7C814B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9.7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78F1C2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4.7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DFA5AC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.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E39D9D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22599D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D4C41C" w14:textId="77777777" w:rsidR="00024776" w:rsidRDefault="002C2D29" w:rsidP="00024776">
            <w:pPr>
              <w:pStyle w:val="a3"/>
              <w:ind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bookmarkEnd w:id="1"/>
    </w:tbl>
    <w:p w14:paraId="742290AD" w14:textId="77777777" w:rsidR="004A0B36" w:rsidRDefault="004A0B36" w:rsidP="004A0B36">
      <w:pPr>
        <w:pStyle w:val="a3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4A0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975FB6" w14:textId="77777777" w:rsidR="00BC0FAA" w:rsidRDefault="00BC0FAA" w:rsidP="00CE6981">
      <w:r>
        <w:separator/>
      </w:r>
    </w:p>
  </w:endnote>
  <w:endnote w:type="continuationSeparator" w:id="0">
    <w:p w14:paraId="6B8012F4" w14:textId="77777777" w:rsidR="00BC0FAA" w:rsidRDefault="00BC0FAA" w:rsidP="00CE6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9CB6D" w14:textId="77777777" w:rsidR="00BC0FAA" w:rsidRDefault="00BC0FAA" w:rsidP="00CE6981">
      <w:r>
        <w:separator/>
      </w:r>
    </w:p>
  </w:footnote>
  <w:footnote w:type="continuationSeparator" w:id="0">
    <w:p w14:paraId="10F47D2A" w14:textId="77777777" w:rsidR="00BC0FAA" w:rsidRDefault="00BC0FAA" w:rsidP="00CE69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530FB6"/>
    <w:multiLevelType w:val="hybridMultilevel"/>
    <w:tmpl w:val="0DC831AC"/>
    <w:lvl w:ilvl="0" w:tplc="5A26C8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6541"/>
    <w:rsid w:val="00016980"/>
    <w:rsid w:val="00024776"/>
    <w:rsid w:val="00027E0F"/>
    <w:rsid w:val="00040817"/>
    <w:rsid w:val="0004772D"/>
    <w:rsid w:val="00073979"/>
    <w:rsid w:val="000A34E9"/>
    <w:rsid w:val="000E74E7"/>
    <w:rsid w:val="0011698B"/>
    <w:rsid w:val="00206A57"/>
    <w:rsid w:val="00253F1E"/>
    <w:rsid w:val="00256864"/>
    <w:rsid w:val="002A18CE"/>
    <w:rsid w:val="002A5724"/>
    <w:rsid w:val="002B7AB3"/>
    <w:rsid w:val="002C2D29"/>
    <w:rsid w:val="0032054A"/>
    <w:rsid w:val="00324406"/>
    <w:rsid w:val="00341937"/>
    <w:rsid w:val="0034367D"/>
    <w:rsid w:val="0034731F"/>
    <w:rsid w:val="003632EA"/>
    <w:rsid w:val="003919E7"/>
    <w:rsid w:val="003A5DD0"/>
    <w:rsid w:val="003A5E30"/>
    <w:rsid w:val="003D67A4"/>
    <w:rsid w:val="003F52AD"/>
    <w:rsid w:val="00401266"/>
    <w:rsid w:val="00406CC9"/>
    <w:rsid w:val="00412F5C"/>
    <w:rsid w:val="00414C23"/>
    <w:rsid w:val="0046411E"/>
    <w:rsid w:val="00470F97"/>
    <w:rsid w:val="004A0B36"/>
    <w:rsid w:val="004B462C"/>
    <w:rsid w:val="004C0B16"/>
    <w:rsid w:val="005F0974"/>
    <w:rsid w:val="00611CB0"/>
    <w:rsid w:val="00615EA1"/>
    <w:rsid w:val="00620387"/>
    <w:rsid w:val="006412FD"/>
    <w:rsid w:val="0065108A"/>
    <w:rsid w:val="00664B86"/>
    <w:rsid w:val="006906DB"/>
    <w:rsid w:val="00690C86"/>
    <w:rsid w:val="0069678F"/>
    <w:rsid w:val="006B2729"/>
    <w:rsid w:val="006C52E8"/>
    <w:rsid w:val="006D315D"/>
    <w:rsid w:val="006E76E1"/>
    <w:rsid w:val="00706FAE"/>
    <w:rsid w:val="00761EDA"/>
    <w:rsid w:val="0078057A"/>
    <w:rsid w:val="007C2473"/>
    <w:rsid w:val="007E4C2A"/>
    <w:rsid w:val="00806B0C"/>
    <w:rsid w:val="008137AB"/>
    <w:rsid w:val="00823FF5"/>
    <w:rsid w:val="008302DE"/>
    <w:rsid w:val="00844567"/>
    <w:rsid w:val="008A1D10"/>
    <w:rsid w:val="008A6F03"/>
    <w:rsid w:val="008C6A77"/>
    <w:rsid w:val="008D26C9"/>
    <w:rsid w:val="008E16BA"/>
    <w:rsid w:val="008E65B9"/>
    <w:rsid w:val="008F330A"/>
    <w:rsid w:val="00935B45"/>
    <w:rsid w:val="00940BB3"/>
    <w:rsid w:val="00A06A98"/>
    <w:rsid w:val="00A46F0C"/>
    <w:rsid w:val="00AD2423"/>
    <w:rsid w:val="00AE4B56"/>
    <w:rsid w:val="00AE6700"/>
    <w:rsid w:val="00AF77C3"/>
    <w:rsid w:val="00BC0FAA"/>
    <w:rsid w:val="00BE5B40"/>
    <w:rsid w:val="00BF0E0D"/>
    <w:rsid w:val="00C3789A"/>
    <w:rsid w:val="00C46E33"/>
    <w:rsid w:val="00C74F0B"/>
    <w:rsid w:val="00CE6981"/>
    <w:rsid w:val="00D138D1"/>
    <w:rsid w:val="00D1724D"/>
    <w:rsid w:val="00D270CE"/>
    <w:rsid w:val="00D93D6C"/>
    <w:rsid w:val="00DA5999"/>
    <w:rsid w:val="00DE431B"/>
    <w:rsid w:val="00E06C03"/>
    <w:rsid w:val="00E41FF3"/>
    <w:rsid w:val="00E87FE0"/>
    <w:rsid w:val="00E96045"/>
    <w:rsid w:val="00EC3BCE"/>
    <w:rsid w:val="00EC6541"/>
    <w:rsid w:val="00EF6437"/>
    <w:rsid w:val="00F9007C"/>
    <w:rsid w:val="00FA3915"/>
    <w:rsid w:val="00FB2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D0F9C"/>
  <w15:docId w15:val="{1953EF8D-C273-4413-8839-8FEAC879C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87FE0"/>
    <w:pPr>
      <w:ind w:firstLineChars="200" w:firstLine="420"/>
    </w:pPr>
  </w:style>
  <w:style w:type="table" w:styleId="a4">
    <w:name w:val="Table Grid"/>
    <w:basedOn w:val="a1"/>
    <w:uiPriority w:val="39"/>
    <w:rsid w:val="00E87F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sid w:val="00D138D1"/>
    <w:rPr>
      <w:b/>
      <w:bCs/>
    </w:rPr>
  </w:style>
  <w:style w:type="paragraph" w:customStyle="1" w:styleId="Authorname">
    <w:name w:val="Author name"/>
    <w:link w:val="AuthornameChar"/>
    <w:rsid w:val="00D138D1"/>
    <w:pPr>
      <w:spacing w:before="70" w:line="300" w:lineRule="exact"/>
    </w:pPr>
    <w:rPr>
      <w:rFonts w:ascii="Helvetica-Light" w:eastAsia="宋体" w:hAnsi="Helvetica-Light" w:cs="Times New Roman"/>
      <w:iCs/>
      <w:kern w:val="0"/>
      <w:sz w:val="26"/>
      <w:szCs w:val="20"/>
      <w:lang w:eastAsia="en-US"/>
    </w:rPr>
  </w:style>
  <w:style w:type="character" w:customStyle="1" w:styleId="AuthornameChar">
    <w:name w:val="Author name Char"/>
    <w:basedOn w:val="a0"/>
    <w:link w:val="Authorname"/>
    <w:rsid w:val="00D138D1"/>
    <w:rPr>
      <w:rFonts w:ascii="Helvetica-Light" w:eastAsia="宋体" w:hAnsi="Helvetica-Light" w:cs="Times New Roman"/>
      <w:iCs/>
      <w:kern w:val="0"/>
      <w:sz w:val="26"/>
      <w:szCs w:val="20"/>
      <w:lang w:eastAsia="en-US"/>
    </w:rPr>
  </w:style>
  <w:style w:type="character" w:styleId="a6">
    <w:name w:val="Hyperlink"/>
    <w:basedOn w:val="a0"/>
    <w:uiPriority w:val="99"/>
    <w:unhideWhenUsed/>
    <w:rsid w:val="00D138D1"/>
    <w:rPr>
      <w:color w:val="0000FF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D138D1"/>
    <w:rPr>
      <w:color w:val="605E5C"/>
      <w:shd w:val="clear" w:color="auto" w:fill="E1DFDD"/>
    </w:rPr>
  </w:style>
  <w:style w:type="paragraph" w:styleId="a7">
    <w:name w:val="header"/>
    <w:basedOn w:val="a"/>
    <w:link w:val="a8"/>
    <w:uiPriority w:val="99"/>
    <w:unhideWhenUsed/>
    <w:rsid w:val="00CE69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E698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CE69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E6981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3F52A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F5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0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0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16AB2-458B-47CF-8034-7E0E1C434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7</Words>
  <Characters>4545</Characters>
  <Application>Microsoft Office Word</Application>
  <DocSecurity>0</DocSecurity>
  <Lines>37</Lines>
  <Paragraphs>10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安勇</dc:creator>
  <cp:keywords/>
  <dc:description/>
  <cp:lastModifiedBy>任 安勇</cp:lastModifiedBy>
  <cp:revision>51</cp:revision>
  <dcterms:created xsi:type="dcterms:W3CDTF">2018-10-25T12:15:00Z</dcterms:created>
  <dcterms:modified xsi:type="dcterms:W3CDTF">2019-09-06T08:47:00Z</dcterms:modified>
</cp:coreProperties>
</file>